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widowControl w:val="false"/>
        <w:tabs>
          <w:tab w:val="clear" w:pos="1260"/>
          <w:tab w:val="left" w:pos="220" w:leader="none"/>
          <w:tab w:val="left" w:pos="720" w:leader="none"/>
        </w:tabs>
        <w:autoSpaceDE w:val="false"/>
        <w:jc w:val="left"/>
        <w:rPr>
          <w:lang w:val="en-US"/>
        </w:rPr>
      </w:pPr>
      <w:r>
        <w:rPr>
          <w:lang w:val="en-US"/>
        </w:rPr>
        <w:t>Supplementary Information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rPr>
          <w:rFonts w:ascii="Verdana" w:hAnsi="Verdana" w:cs="Verdana"/>
          <w:sz w:val="28"/>
          <w:lang w:val="en-US"/>
        </w:rPr>
      </w:pPr>
      <w:r>
        <w:rPr>
          <w:rFonts w:cs="Verdana" w:ascii="Verdana" w:hAnsi="Verdana"/>
          <w:sz w:val="28"/>
          <w:lang w:val="en-US"/>
        </w:rPr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rPr>
          <w:lang w:val="en-US"/>
        </w:rPr>
      </w:pPr>
      <w:r>
        <w:rPr>
          <w:lang w:val="en-US"/>
        </w:rPr>
        <w:t>BISULPHITE SEQUENCING PRIMERS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rPr>
          <w:lang w:val="en-US"/>
        </w:rPr>
      </w:pPr>
      <w:r>
        <w:rPr>
          <w:lang w:val="en-US"/>
        </w:rPr>
      </w:r>
    </w:p>
    <w:tbl>
      <w:tblPr>
        <w:tblW w:w="89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470"/>
      </w:tblGrid>
      <w:tr>
        <w:trPr>
          <w:trHeight w:val="193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TN19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GGA GTT TGT AAA TTT TTT AGG GTT TAG ATA T</w:t>
            </w:r>
          </w:p>
        </w:tc>
      </w:tr>
      <w:tr>
        <w:trPr>
          <w:trHeight w:val="19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CAT AAT TAA CTT CTC RTT ACC CRC CAA</w:t>
            </w:r>
          </w:p>
        </w:tc>
      </w:tr>
      <w:tr>
        <w:trPr>
          <w:trHeight w:val="19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TAG TTT TTG AGA TTA GGG TTG TTT YTG TYG TGT</w:t>
            </w:r>
          </w:p>
        </w:tc>
      </w:tr>
      <w:tr>
        <w:trPr>
          <w:trHeight w:val="193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P1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GTY GGA GAA GGG GTT TAA GGA GTA TTT</w:t>
            </w:r>
          </w:p>
        </w:tc>
      </w:tr>
      <w:tr>
        <w:trPr>
          <w:trHeight w:val="19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CAA TAC TAA ACC CRA ATA CTA CRA AAA AAA</w:t>
            </w:r>
          </w:p>
        </w:tc>
      </w:tr>
      <w:tr>
        <w:trPr>
          <w:trHeight w:val="19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GTT GTA TTG GAG TTT TAG TYG TTG ATA TAG G</w:t>
            </w:r>
          </w:p>
        </w:tc>
      </w:tr>
      <w:tr>
        <w:trPr>
          <w:trHeight w:val="19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: CCC RAA AAT AAC TAC CAC RACCTA TAT C</w:t>
            </w:r>
          </w:p>
        </w:tc>
      </w:tr>
      <w:tr>
        <w:trPr>
          <w:trHeight w:val="193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M2B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GGA GGT GGG TTG AGG AGT TTA GTT TTT TTT</w:t>
            </w:r>
          </w:p>
        </w:tc>
      </w:tr>
      <w:tr>
        <w:trPr>
          <w:trHeight w:val="19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CTT ATC ACC ATC CCA AAT AAT ATA CAC CT</w:t>
            </w:r>
          </w:p>
        </w:tc>
      </w:tr>
      <w:tr>
        <w:trPr>
          <w:trHeight w:val="19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; ATT TCC CTA ACC AAA ACT CCA AAA CAA AAA</w:t>
            </w:r>
          </w:p>
        </w:tc>
      </w:tr>
      <w:tr>
        <w:trPr>
          <w:trHeight w:val="193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AM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: TTY GTG TTA GTT AGG TGT GGA YGT GAT T </w:t>
            </w:r>
          </w:p>
        </w:tc>
      </w:tr>
      <w:tr>
        <w:trPr>
          <w:trHeight w:val="19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CCA TAA CRA AAC TAA AAT TAC AAC TCT TAA CAA</w:t>
            </w:r>
          </w:p>
        </w:tc>
      </w:tr>
      <w:tr>
        <w:trPr>
          <w:trHeight w:val="19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GAG TTT TAG TTT ATY GTT TTG TGA AAT GGA TAT</w:t>
            </w:r>
          </w:p>
        </w:tc>
      </w:tr>
      <w:tr>
        <w:trPr>
          <w:trHeight w:val="193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AUDIN1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GTG TTA GGA TTT ATA AGT ATA GTG TAT AG</w:t>
            </w:r>
          </w:p>
        </w:tc>
      </w:tr>
      <w:tr>
        <w:trPr>
          <w:trHeight w:val="19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CAC TCA CTA CTC AAA TTC AAC AAA AAA TC</w:t>
            </w:r>
          </w:p>
        </w:tc>
      </w:tr>
      <w:tr>
        <w:trPr>
          <w:trHeight w:val="19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: CAA AAA ACR AAA AAT TTA CAT ATA AAC AAC C</w:t>
            </w:r>
          </w:p>
        </w:tc>
      </w:tr>
      <w:tr>
        <w:trPr>
          <w:trHeight w:val="185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D3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GGT TGG YGT YGG GTT TTT TGG GAT TTT 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CTA ATA ACC TCR CAA CCC TCC TCR TTA CCC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GGT AGT TGT AGG TTT TTG AAT TTY GGG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: CCC CAA CRT ACA ACC AAA AAA AAA ACR ATC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C1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GGT TAG GTT GGT TTT GAA TTT TTG AT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ATT CCC TCC TTA AAA AAA ACC AAA AAA AAA ATA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: AAA TCC TTC CTT ACC ACT CTC CAC CAC TAA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AIP1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TTT AGY GTY GGT GGA TAG GAA GTT AGG GT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CAA AAC RAA ACC RAA CCR AAT ACR CAT CCT AAA A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GAA GTT AGG GTT TTT GTA GGG AGG YGT TYG TT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T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TTT TGY GAG GTT AAT GGT GYG  TAA AAG GG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TTG GGG GYG TTT TTT AGT TTG AYG T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CCR AAA AAC RTC RAA AAA ATC TCC TTA CCT A</w:t>
            </w:r>
          </w:p>
        </w:tc>
      </w:tr>
      <w:tr>
        <w:trPr>
          <w:trHeight w:val="174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M2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AGG GAG GAG GGY GTG TTG TAG TTT</w:t>
            </w:r>
          </w:p>
        </w:tc>
      </w:tr>
      <w:tr>
        <w:trPr>
          <w:trHeight w:val="174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CCR ACR CAA AAA CCR CAA CAT CCT AAC TAA</w:t>
            </w:r>
          </w:p>
        </w:tc>
      </w:tr>
      <w:tr>
        <w:trPr>
          <w:trHeight w:val="174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GAG TGG GAG YGA GYG YGT TAG GAT T</w:t>
            </w:r>
          </w:p>
        </w:tc>
      </w:tr>
      <w:tr>
        <w:trPr>
          <w:trHeight w:val="174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SF4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GGA TAG AGG ATT TTT TTA AGG GAG ATT TTT T</w:t>
            </w:r>
          </w:p>
        </w:tc>
      </w:tr>
      <w:tr>
        <w:trPr>
          <w:trHeight w:val="174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ATA CCC ACA CCT ACC TAT AAA AAT CAA TA</w:t>
            </w:r>
          </w:p>
        </w:tc>
      </w:tr>
      <w:tr>
        <w:trPr>
          <w:trHeight w:val="174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GTA TAA GAA GTT AGA TTY GTT TTT TGG AGT T</w:t>
            </w:r>
          </w:p>
        </w:tc>
      </w:tr>
      <w:tr>
        <w:trPr>
          <w:trHeight w:val="185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G15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TAG TTA GTG TTT TGT GTG TGG TGG GT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AAT CAA CCA AAA CAA ATR ATC CTA CAC ACC C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TTG GTG AGG AAT AAT AAG GGT YGT AGT AGT ATT</w:t>
            </w:r>
          </w:p>
        </w:tc>
      </w:tr>
      <w:tr>
        <w:trPr>
          <w:trHeight w:val="174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DOGLIN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; GGT TGG ATG AGT TAG GAG TTT TTT GTT GT</w:t>
            </w:r>
          </w:p>
        </w:tc>
      </w:tr>
      <w:tr>
        <w:trPr>
          <w:trHeight w:val="174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CAC CCT AAA TCC CTA AAC ACC TAC TTA TA</w:t>
            </w:r>
          </w:p>
        </w:tc>
      </w:tr>
      <w:tr>
        <w:trPr>
          <w:trHeight w:val="174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GGA TTG TTG TTG TTA TTG TTA TTT ATT GGA GTT TAG</w:t>
            </w:r>
          </w:p>
        </w:tc>
      </w:tr>
      <w:tr>
        <w:trPr>
          <w:trHeight w:val="185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Y1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TAG GTT TGT TAG TTA TAG GGT GAG GGT TT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AAC TAT CCT TAA TAC CCT TCC TCC CTA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TTT YGT TTT TGA TTG GTT GAG TTT TYG  GTT T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CL16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TTA GAG AGG AGA GAG GGT TAA TTT TAT 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ACC CRA AAA  ACC RAT TCR ATT CRA TTC AAA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TTG YGT GGY GGG TAG TTT YGG TAG ATT TAG T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C25A21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TTG GTT TGT TAG GAG GTG TAA GTG TYG TT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GTT TTA GGT TTG GGT TAT TTT ATT TGA GTT AT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: ACC TAC TAA TCC AAA AAA CCC CRA CTA AAC TTT 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GS1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GTA GGG TTT TTA ATA GAG YGT TTY GGT TTG AT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CT TCC CAC CTT ACA CCT TCT TAA CAA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: CCR AAA ATC TCR CCT TAC CCR AAA TAC TAA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L2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ATA TTT TAT ATG GTT TAT AGG GAG TTA TAG AG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ACC CTA AAC CRT TAA ACC TAT CCT CAA AA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GAA GTT GTA TTT TTA YGG TTT ATA TAA GTG G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B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: GGA YGY GGA AAG TAG GGA GGT AAG GTT 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: ACC TAA ATA TTA AAC AAA ACR CCR CCC TAA 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TTG GTT TTT AGT TTT YGG TGG GGY GAG TG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E1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GAT TTA AGA TTT TTT TGA AGG AGG GGT TA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ACA ACA CRA ACT CCC TCA ACR CCA TAA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TTT TTT TGT TTG TTA GGG GTT TTA GTT TGG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F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GTT AGG ATT AAT TYG GTG TGA GTT GAT GAG G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GGA ATG YGA GGA ATG TTT TTG TTT GTG TAG GA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CRA AAC CCA TAC TAA CRA CRA TCA TAA TTA ACA CTA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R39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TTT TGT TAG AGT TTT TAG  TTT TTT TTG TTG TT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AAA ACC ATA AAA AAA AAC ACC AAA CTA CCA AA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TAG GGA TYG TGT TTA TGT GTT GAG TTA AA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MA5A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GAT TTA GTG AGA YGG GGG AGG GAG T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CCR ACR CCR CCT TCC CRA CAA ATA AAT CRA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TTY GTA TTG GGG AGG TTG GAA TGG AA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BLN1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GGT GGG GGA ATC YGG TTT TGA AAT AAG TT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CTC CRC CRC RCC CTC CTC CCR TT</w:t>
            </w:r>
          </w:p>
        </w:tc>
      </w:tr>
      <w:tr>
        <w:trPr>
          <w:trHeight w:val="183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: TTT TTA GGT  YGG GGA GGA GAT GAG GAT</w:t>
            </w:r>
          </w:p>
        </w:tc>
      </w:tr>
    </w:tbl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rPr>
          <w:rFonts w:ascii="Verdana" w:hAnsi="Verdana" w:cs="Verdana"/>
          <w:sz w:val="28"/>
          <w:lang w:val="en-US"/>
        </w:rPr>
      </w:pPr>
      <w:r>
        <w:rPr>
          <w:rFonts w:cs="Verdana" w:ascii="Verdana" w:hAnsi="Verdana"/>
          <w:sz w:val="28"/>
          <w:lang w:val="en-US"/>
        </w:rPr>
      </w:r>
      <w:r>
        <w:br w:type="page"/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rPr>
          <w:rFonts w:ascii="Verdana" w:hAnsi="Verdana" w:cs="Verdana"/>
          <w:sz w:val="28"/>
          <w:lang w:val="en-US"/>
        </w:rPr>
      </w:pPr>
      <w:r>
        <w:rPr>
          <w:rFonts w:cs="Verdana" w:ascii="Verdana" w:hAnsi="Verdana"/>
          <w:sz w:val="28"/>
          <w:lang w:val="en-US"/>
        </w:rPr>
      </w:r>
    </w:p>
    <w:p>
      <w:pPr>
        <w:pStyle w:val="Normal"/>
        <w:rPr>
          <w:rFonts w:ascii="Verdana" w:hAnsi="Verdana" w:cs="Verdana"/>
          <w:sz w:val="28"/>
          <w:lang w:val="en-US"/>
        </w:rPr>
      </w:pPr>
      <w:r>
        <w:rPr>
          <w:rFonts w:cs="Verdana" w:ascii="Verdana" w:hAnsi="Verdana"/>
          <w:sz w:val="28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left" w:pos="220" w:leader="none"/>
        <w:tab w:val="left" w:pos="720" w:leader="none"/>
      </w:tabs>
      <w:autoSpaceDE w:val="false"/>
      <w:outlineLvl w:val="0"/>
    </w:pPr>
    <w:rPr>
      <w:b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Featuredlinkouts">
    <w:name w:val="featured_linkout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Char">
    <w:name w:val="Body Text Char"/>
    <w:basedOn w:val="DefaultParagraphFont"/>
    <w:qFormat/>
    <w:rPr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1260" w:leader="none"/>
      </w:tabs>
      <w:spacing w:lineRule="auto" w:line="480"/>
      <w:jc w:val="both"/>
    </w:pPr>
    <w:rPr>
      <w:szCs w:val="20"/>
    </w:rPr>
  </w:style>
  <w:style w:type="paragraph" w:styleId="List">
    <w:name w:val="List"/>
    <w:basedOn w:val="TextBody"/>
    <w:pPr>
      <w:tabs>
        <w:tab w:val="clear" w:pos="1260"/>
        <w:tab w:val="left" w:pos="1080" w:leader="none"/>
      </w:tabs>
      <w:spacing w:lineRule="auto" w:line="240" w:before="0" w:after="60"/>
      <w:ind w:left="1080" w:hanging="360"/>
      <w:jc w:val="left"/>
    </w:pPr>
    <w:rPr>
      <w:rFonts w:ascii="Arial" w:hAnsi="Arial" w:cs="Arial"/>
      <w:sz w:val="22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3T12:38:00Z</dcterms:created>
  <dc:creator>morrismr</dc:creator>
  <dc:description/>
  <cp:keywords/>
  <dc:language>en-US</dc:language>
  <cp:lastModifiedBy>R.Vijaybabu</cp:lastModifiedBy>
  <dcterms:modified xsi:type="dcterms:W3CDTF">2008-01-08T05:25:00Z</dcterms:modified>
  <cp:revision>5</cp:revision>
  <dc:subject/>
  <dc:title>Functional Epigenomics Approach to Identify Methylated Candidate Tumour Suppressor Genes in Renal Cell Carci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